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F7A64" w14:textId="77777777" w:rsidR="00EE660A" w:rsidRPr="00C33327" w:rsidRDefault="00EE660A" w:rsidP="00EE660A">
      <w:pPr>
        <w:spacing w:line="360" w:lineRule="auto"/>
        <w:rPr>
          <w:rFonts w:cstheme="minorHAnsi"/>
          <w:b/>
        </w:rPr>
      </w:pPr>
      <w:r w:rsidRPr="00C33327">
        <w:rPr>
          <w:rFonts w:cstheme="minorHAnsi"/>
          <w:b/>
        </w:rPr>
        <w:t xml:space="preserve">Title: </w:t>
      </w:r>
      <w:r>
        <w:rPr>
          <w:rFonts w:cstheme="minorHAnsi"/>
          <w:b/>
        </w:rPr>
        <w:t xml:space="preserve">Development of </w:t>
      </w:r>
      <w:r w:rsidRPr="002F6F56">
        <w:rPr>
          <w:rFonts w:cstheme="minorHAnsi"/>
          <w:b/>
        </w:rPr>
        <w:t>the</w:t>
      </w:r>
      <w:r w:rsidRPr="007831D3">
        <w:rPr>
          <w:rFonts w:cstheme="minorHAnsi"/>
          <w:b/>
        </w:rPr>
        <w:t xml:space="preserve"> Clinical Insight Questionnaire: a</w:t>
      </w:r>
      <w:r>
        <w:rPr>
          <w:rFonts w:cstheme="minorHAnsi"/>
          <w:b/>
        </w:rPr>
        <w:t xml:space="preserve"> novel clinical tool for the assessment of insight into cognitive symptoms and everyday functioning in people with neurodegeneration</w:t>
      </w:r>
    </w:p>
    <w:p w14:paraId="696E13EA" w14:textId="77777777" w:rsidR="00EE660A" w:rsidRDefault="00EE660A" w:rsidP="00EE660A">
      <w:pPr>
        <w:rPr>
          <w:rFonts w:eastAsiaTheme="minorEastAsia"/>
          <w:b/>
          <w:bCs/>
          <w:lang w:val="fr-FR" w:eastAsia="zh-CN"/>
        </w:rPr>
      </w:pPr>
    </w:p>
    <w:p w14:paraId="5673C210" w14:textId="77777777" w:rsidR="00EE660A" w:rsidRDefault="00EE660A" w:rsidP="00EE660A">
      <w:pPr>
        <w:rPr>
          <w:rFonts w:eastAsiaTheme="minorEastAsia"/>
          <w:b/>
          <w:bCs/>
          <w:lang w:val="fr-FR" w:eastAsia="zh-CN"/>
        </w:rPr>
      </w:pPr>
    </w:p>
    <w:p w14:paraId="78D68A07" w14:textId="6690299D" w:rsidR="0049192A" w:rsidRDefault="00EE660A" w:rsidP="0049192A">
      <w:pPr>
        <w:jc w:val="center"/>
        <w:rPr>
          <w:rFonts w:eastAsiaTheme="minorEastAsia"/>
          <w:b/>
          <w:bCs/>
          <w:lang w:val="fr-FR" w:eastAsia="zh-CN"/>
        </w:rPr>
      </w:pPr>
      <w:r w:rsidRPr="007831D3">
        <w:rPr>
          <w:rFonts w:eastAsiaTheme="minorEastAsia"/>
          <w:b/>
          <w:bCs/>
          <w:lang w:val="fr-FR" w:eastAsia="zh-CN"/>
        </w:rPr>
        <w:t>APPENDIX</w:t>
      </w:r>
    </w:p>
    <w:p w14:paraId="43F25C18" w14:textId="1BB2DE25" w:rsidR="0049192A" w:rsidRDefault="0049192A">
      <w:pPr>
        <w:rPr>
          <w:rFonts w:eastAsiaTheme="minorEastAsia"/>
          <w:b/>
          <w:bCs/>
          <w:lang w:val="fr-FR" w:eastAsia="zh-CN"/>
        </w:rPr>
      </w:pPr>
      <w:r>
        <w:rPr>
          <w:rFonts w:eastAsiaTheme="minorEastAsia"/>
          <w:b/>
          <w:bCs/>
          <w:lang w:val="fr-FR" w:eastAsia="zh-CN"/>
        </w:rPr>
        <w:br w:type="page"/>
      </w:r>
    </w:p>
    <w:p w14:paraId="3800E0CC" w14:textId="77777777" w:rsidR="0049192A" w:rsidRDefault="0049192A" w:rsidP="00EE660A">
      <w:pPr>
        <w:rPr>
          <w:rFonts w:eastAsiaTheme="minorEastAsia"/>
          <w:b/>
          <w:bCs/>
          <w:lang w:val="fr-FR" w:eastAsia="zh-CN"/>
        </w:rPr>
      </w:pPr>
    </w:p>
    <w:p w14:paraId="4CA560F7" w14:textId="66DC0107" w:rsidR="0049192A" w:rsidRDefault="0049192A" w:rsidP="00EE660A">
      <w:pPr>
        <w:rPr>
          <w:rFonts w:eastAsiaTheme="minorEastAsia"/>
          <w:b/>
          <w:bCs/>
          <w:lang w:val="fr-FR" w:eastAsia="zh-CN"/>
        </w:rPr>
      </w:pPr>
    </w:p>
    <w:p w14:paraId="4D151CAF" w14:textId="7D6BB9D7" w:rsidR="0049192A" w:rsidRDefault="0049192A">
      <w:pPr>
        <w:rPr>
          <w:rFonts w:eastAsiaTheme="minorEastAsia"/>
          <w:b/>
          <w:bCs/>
          <w:lang w:val="fr-FR" w:eastAsia="zh-C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C56BD0" wp14:editId="38C5C409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245734" cy="7218133"/>
                <wp:effectExtent l="0" t="0" r="12700" b="20955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5734" cy="7218133"/>
                          <a:chOff x="0" y="0"/>
                          <a:chExt cx="5245734" cy="7218133"/>
                        </a:xfrm>
                      </wpg:grpSpPr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974804"/>
                            <a:ext cx="5245734" cy="12433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DB3BFA" w14:textId="77777777" w:rsidR="0049192A" w:rsidRDefault="0049192A" w:rsidP="0049192A"/>
                            <w:p w14:paraId="1D55110A" w14:textId="15FE4CF6" w:rsidR="0049192A" w:rsidRDefault="0049192A" w:rsidP="0049192A">
                              <w:r>
                                <w:t xml:space="preserve">Flowchart of profession and public input to development of the CLIQ. </w:t>
                              </w:r>
                            </w:p>
                            <w:p w14:paraId="637B7A42" w14:textId="77777777" w:rsidR="0049192A" w:rsidRDefault="0049192A" w:rsidP="0049192A">
                              <w:r>
                                <w:t>*The original 30 items were (written by CP, KR, PC)</w:t>
                              </w:r>
                            </w:p>
                            <w:p w14:paraId="130E16B6" w14:textId="77777777" w:rsidR="0049192A" w:rsidRDefault="0049192A" w:rsidP="0049192A"/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17" name="Group 17"/>
                        <wpg:cNvGrpSpPr/>
                        <wpg:grpSpPr>
                          <a:xfrm>
                            <a:off x="1905000" y="0"/>
                            <a:ext cx="2644150" cy="5103550"/>
                            <a:chOff x="0" y="0"/>
                            <a:chExt cx="2644150" cy="5103550"/>
                          </a:xfrm>
                        </wpg:grpSpPr>
                        <wpg:grpSp>
                          <wpg:cNvPr id="15" name="Group 15"/>
                          <wpg:cNvGrpSpPr/>
                          <wpg:grpSpPr>
                            <a:xfrm>
                              <a:off x="0" y="3314700"/>
                              <a:ext cx="2644150" cy="1788850"/>
                              <a:chOff x="0" y="0"/>
                              <a:chExt cx="2644150" cy="1788850"/>
                            </a:xfrm>
                          </wpg:grpSpPr>
                          <wps:wsp>
                            <wps:cNvPr id="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08150" y="0"/>
                                <a:ext cx="936000" cy="57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8A0AB4" w14:textId="77777777" w:rsidR="0049192A" w:rsidRDefault="0049192A" w:rsidP="0049192A">
                                  <w:pPr>
                                    <w:jc w:val="center"/>
                                  </w:pPr>
                                  <w:r>
                                    <w:t>Public Review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31750"/>
                                <a:ext cx="936000" cy="57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7EA556" w14:textId="77777777" w:rsidR="0049192A" w:rsidRDefault="0049192A" w:rsidP="0049192A">
                                  <w:pPr>
                                    <w:jc w:val="center"/>
                                  </w:pPr>
                                  <w:r>
                                    <w:t>Delphi group</w:t>
                                  </w:r>
                                </w:p>
                                <w:p w14:paraId="3399B547" w14:textId="77777777" w:rsidR="0049192A" w:rsidRDefault="0049192A" w:rsidP="0049192A">
                                  <w:pPr>
                                    <w:jc w:val="center"/>
                                  </w:pPr>
                                  <w:r>
                                    <w:t>Round 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49300" y="1212850"/>
                                <a:ext cx="1008000" cy="57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1671DD" w14:textId="77777777" w:rsidR="0049192A" w:rsidRDefault="0049192A" w:rsidP="0049192A">
                                  <w:pPr>
                                    <w:jc w:val="center"/>
                                  </w:pPr>
                                  <w:r>
                                    <w:t>Final 20 items select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" name="Straight Arrow Connector 10"/>
                            <wps:cNvCnPr/>
                            <wps:spPr>
                              <a:xfrm>
                                <a:off x="374650" y="723900"/>
                                <a:ext cx="331200" cy="406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" name="Straight Arrow Connector 13"/>
                            <wps:cNvCnPr/>
                            <wps:spPr>
                              <a:xfrm flipH="1">
                                <a:off x="1822450" y="704850"/>
                                <a:ext cx="259200" cy="439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16" name="Group 16"/>
                          <wpg:cNvGrpSpPr/>
                          <wpg:grpSpPr>
                            <a:xfrm>
                              <a:off x="127000" y="0"/>
                              <a:ext cx="2269490" cy="3258600"/>
                              <a:chOff x="0" y="0"/>
                              <a:chExt cx="2269490" cy="3258600"/>
                            </a:xfrm>
                          </wpg:grpSpPr>
                          <wps:wsp>
                            <wps:cNvPr id="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2900" y="2228850"/>
                                <a:ext cx="1589405" cy="528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46A444" w14:textId="77777777" w:rsidR="0049192A" w:rsidRDefault="0049192A" w:rsidP="0049192A">
                                  <w:pPr>
                                    <w:jc w:val="center"/>
                                  </w:pPr>
                                  <w:r>
                                    <w:t>Questionnaire Revision: 25 items select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" name="Straight Arrow Connector 6"/>
                            <wps:cNvCnPr/>
                            <wps:spPr>
                              <a:xfrm>
                                <a:off x="1136650" y="1720850"/>
                                <a:ext cx="0" cy="41910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Straight Arrow Connector 9"/>
                            <wps:cNvCnPr/>
                            <wps:spPr>
                              <a:xfrm flipH="1">
                                <a:off x="330200" y="2819400"/>
                                <a:ext cx="259200" cy="439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8" name="Group 8"/>
                            <wpg:cNvGrpSpPr/>
                            <wpg:grpSpPr>
                              <a:xfrm>
                                <a:off x="0" y="0"/>
                                <a:ext cx="2269490" cy="1598350"/>
                                <a:chOff x="0" y="0"/>
                                <a:chExt cx="2269490" cy="1598350"/>
                              </a:xfrm>
                            </wpg:grpSpPr>
                            <wps:wsp>
                              <wps:cNvPr id="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73100" y="1022350"/>
                                  <a:ext cx="936000" cy="576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7F7271F" w14:textId="77777777" w:rsidR="0049192A" w:rsidRDefault="0049192A" w:rsidP="0049192A">
                                    <w:pPr>
                                      <w:jc w:val="center"/>
                                    </w:pPr>
                                    <w:r>
                                      <w:t>Delphi group</w:t>
                                    </w:r>
                                  </w:p>
                                  <w:p w14:paraId="0FA4C8C0" w14:textId="77777777" w:rsidR="0049192A" w:rsidRDefault="0049192A" w:rsidP="0049192A">
                                    <w:pPr>
                                      <w:jc w:val="center"/>
                                    </w:pPr>
                                    <w:r>
                                      <w:t>Round 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7" name="Group 7"/>
                              <wpg:cNvGrpSpPr/>
                              <wpg:grpSpPr>
                                <a:xfrm>
                                  <a:off x="0" y="0"/>
                                  <a:ext cx="2269490" cy="965200"/>
                                  <a:chOff x="0" y="0"/>
                                  <a:chExt cx="2269490" cy="965200"/>
                                </a:xfrm>
                              </wpg:grpSpPr>
                              <wps:wsp>
                                <wps:cNvPr id="21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269490" cy="38608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9987A92" w14:textId="77777777" w:rsidR="0049192A" w:rsidRDefault="0049192A" w:rsidP="0049192A">
                                      <w:pPr>
                                        <w:jc w:val="center"/>
                                      </w:pPr>
                                      <w:r>
                                        <w:t>30 question items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spAutoFit/>
                                </wps:bodyPr>
                              </wps:wsp>
                              <wps:wsp>
                                <wps:cNvPr id="11" name="Straight Arrow Connector 11"/>
                                <wps:cNvCnPr/>
                                <wps:spPr>
                                  <a:xfrm>
                                    <a:off x="1136650" y="546100"/>
                                    <a:ext cx="0" cy="41910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857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grpSp>
                          <wps:wsp>
                            <wps:cNvPr id="14" name="Straight Arrow Connector 14"/>
                            <wps:cNvCnPr/>
                            <wps:spPr>
                              <a:xfrm>
                                <a:off x="1714500" y="2819400"/>
                                <a:ext cx="331200" cy="406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8C56BD0" id="Group 18" o:spid="_x0000_s1026" style="position:absolute;margin-left:0;margin-top:-.05pt;width:413.05pt;height:568.35pt;z-index:251659264;mso-position-horizontal-relative:margin" coordsize="52457,72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59748;width:52457;height:12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9O0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B7y/pADn7AQAA//8DAFBLAQItABQABgAIAAAAIQDb4fbL7gAAAIUBAAATAAAAAAAAAAAAAAAA&#10;AAAAAABbQ29udGVudF9UeXBlc10ueG1sUEsBAi0AFAAGAAgAAAAhAFr0LFu/AAAAFQEAAAsAAAAA&#10;AAAAAAAAAAAAHwEAAF9yZWxzLy5yZWxzUEsBAi0AFAAGAAgAAAAhAL9j07TBAAAA2wAAAA8AAAAA&#10;AAAAAAAAAAAABwIAAGRycy9kb3ducmV2LnhtbFBLBQYAAAAAAwADALcAAAD1AgAAAAA=&#10;">
                  <v:textbox style="mso-fit-shape-to-text:t">
                    <w:txbxContent>
                      <w:p w14:paraId="57DB3BFA" w14:textId="77777777" w:rsidR="0049192A" w:rsidRDefault="0049192A" w:rsidP="0049192A"/>
                      <w:p w14:paraId="1D55110A" w14:textId="15FE4CF6" w:rsidR="0049192A" w:rsidRDefault="0049192A" w:rsidP="0049192A">
                        <w:r>
                          <w:t xml:space="preserve">Flowchart of profession and public input to development of the CLIQ. </w:t>
                        </w:r>
                      </w:p>
                      <w:p w14:paraId="637B7A42" w14:textId="77777777" w:rsidR="0049192A" w:rsidRDefault="0049192A" w:rsidP="0049192A">
                        <w:r>
                          <w:t>*The original 30 items were (written by CP, KR, PC)</w:t>
                        </w:r>
                      </w:p>
                      <w:p w14:paraId="130E16B6" w14:textId="77777777" w:rsidR="0049192A" w:rsidRDefault="0049192A" w:rsidP="0049192A"/>
                    </w:txbxContent>
                  </v:textbox>
                </v:shape>
                <v:group id="Group 17" o:spid="_x0000_s1028" style="position:absolute;left:19050;width:26441;height:51035" coordsize="26441,51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group id="Group 15" o:spid="_x0000_s1029" style="position:absolute;top:33147;width:26441;height:17888" coordsize="26441,17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shape id="Text Box 2" o:spid="_x0000_s1030" type="#_x0000_t202" style="position:absolute;left:17081;width:9360;height:5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    <v:textbox>
                        <w:txbxContent>
                          <w:p w14:paraId="1E8A0AB4" w14:textId="77777777" w:rsidR="0049192A" w:rsidRDefault="0049192A" w:rsidP="0049192A">
                            <w:pPr>
                              <w:jc w:val="center"/>
                            </w:pPr>
                            <w:r>
                              <w:t>Public Review</w:t>
                            </w:r>
                          </w:p>
                        </w:txbxContent>
                      </v:textbox>
                    </v:shape>
                    <v:shape id="Text Box 2" o:spid="_x0000_s1031" type="#_x0000_t202" style="position:absolute;top:317;width:9360;height:5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    <v:textbox>
                        <w:txbxContent>
                          <w:p w14:paraId="367EA556" w14:textId="77777777" w:rsidR="0049192A" w:rsidRDefault="0049192A" w:rsidP="0049192A">
                            <w:pPr>
                              <w:jc w:val="center"/>
                            </w:pPr>
                            <w:r>
                              <w:t>Delphi group</w:t>
                            </w:r>
                          </w:p>
                          <w:p w14:paraId="3399B547" w14:textId="77777777" w:rsidR="0049192A" w:rsidRDefault="0049192A" w:rsidP="0049192A">
                            <w:pPr>
                              <w:jc w:val="center"/>
                            </w:pPr>
                            <w:r>
                              <w:t>Round 2</w:t>
                            </w:r>
                          </w:p>
                        </w:txbxContent>
                      </v:textbox>
                    </v:shape>
                    <v:shape id="Text Box 2" o:spid="_x0000_s1032" type="#_x0000_t202" style="position:absolute;left:7493;top:12128;width:10080;height:5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    <v:textbox>
                        <w:txbxContent>
                          <w:p w14:paraId="741671DD" w14:textId="77777777" w:rsidR="0049192A" w:rsidRDefault="0049192A" w:rsidP="0049192A">
                            <w:pPr>
                              <w:jc w:val="center"/>
                            </w:pPr>
                            <w:r>
                              <w:t>Final 20 items selected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" o:spid="_x0000_s1033" type="#_x0000_t32" style="position:absolute;left:3746;top:7239;width:3312;height:40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" strokecolor="windowText" strokeweight="2.25pt">
                      <v:stroke endarrow="block" joinstyle="miter"/>
                    </v:shape>
                    <v:shape id="Straight Arrow Connector 13" o:spid="_x0000_s1034" type="#_x0000_t32" style="position:absolute;left:18224;top:7048;width:2592;height:43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" strokecolor="windowText" strokeweight="2.25pt">
                      <v:stroke endarrow="block" joinstyle="miter"/>
                    </v:shape>
                  </v:group>
                  <v:group id="Group 16" o:spid="_x0000_s1035" style="position:absolute;left:1270;width:22694;height:32586" coordsize="22694,325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shape id="Text Box 2" o:spid="_x0000_s1036" type="#_x0000_t202" style="position:absolute;left:3429;top:22288;width:15894;height:5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    <v:textbox>
                        <w:txbxContent>
                          <w:p w14:paraId="5746A444" w14:textId="77777777" w:rsidR="0049192A" w:rsidRDefault="0049192A" w:rsidP="0049192A">
                            <w:pPr>
                              <w:jc w:val="center"/>
                            </w:pPr>
                            <w:r>
                              <w:t>Questionnaire Revision: 25 items selected</w:t>
                            </w:r>
                          </w:p>
                        </w:txbxContent>
                      </v:textbox>
                    </v:shape>
                    <v:shape id="Straight Arrow Connector 6" o:spid="_x0000_s1037" type="#_x0000_t32" style="position:absolute;left:11366;top:17208;width:0;height:4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" strokecolor="black [3213]" strokeweight="2.25pt">
                      <v:stroke endarrow="block" joinstyle="miter"/>
                    </v:shape>
                    <v:shape id="Straight Arrow Connector 9" o:spid="_x0000_s1038" type="#_x0000_t32" style="position:absolute;left:3302;top:28194;width:2592;height:43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" strokecolor="windowText" strokeweight="2.25pt">
                      <v:stroke endarrow="block" joinstyle="miter"/>
                    </v:shape>
                    <v:group id="Group 8" o:spid="_x0000_s1039" style="position:absolute;width:22694;height:15983" coordsize="22694,159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shape id="Text Box 2" o:spid="_x0000_s1040" type="#_x0000_t202" style="position:absolute;left:6731;top:10223;width:9360;height:5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      <v:textbox>
                          <w:txbxContent>
                            <w:p w14:paraId="67F7271F" w14:textId="77777777" w:rsidR="0049192A" w:rsidRDefault="0049192A" w:rsidP="0049192A">
                              <w:pPr>
                                <w:jc w:val="center"/>
                              </w:pPr>
                              <w:r>
                                <w:t>Delphi group</w:t>
                              </w:r>
                            </w:p>
                            <w:p w14:paraId="0FA4C8C0" w14:textId="77777777" w:rsidR="0049192A" w:rsidRDefault="0049192A" w:rsidP="0049192A">
                              <w:pPr>
                                <w:jc w:val="center"/>
                              </w:pPr>
                              <w:r>
                                <w:t>Round 1</w:t>
                              </w:r>
                            </w:p>
                          </w:txbxContent>
                        </v:textbox>
                      </v:shape>
                      <v:group id="Group 7" o:spid="_x0000_s1041" style="position:absolute;width:22694;height:9652" coordsize="22694,9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<v:shape id="Text Box 2" o:spid="_x0000_s1042" type="#_x0000_t202" style="position:absolute;width:22694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        <v:textbox style="mso-fit-shape-to-text:t">
                            <w:txbxContent>
                              <w:p w14:paraId="49987A92" w14:textId="77777777" w:rsidR="0049192A" w:rsidRDefault="0049192A" w:rsidP="0049192A">
                                <w:pPr>
                                  <w:jc w:val="center"/>
                                </w:pPr>
                                <w:r>
                                  <w:t>30 question items*</w:t>
                                </w:r>
                              </w:p>
                            </w:txbxContent>
                          </v:textbox>
                        </v:shape>
                        <v:shape id="Straight Arrow Connector 11" o:spid="_x0000_s1043" type="#_x0000_t32" style="position:absolute;left:11366;top:5461;width:0;height:4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" strokecolor="windowText" strokeweight="2.25pt">
                          <v:stroke endarrow="block" joinstyle="miter"/>
                        </v:shape>
                      </v:group>
                    </v:group>
                    <v:shape id="Straight Arrow Connector 14" o:spid="_x0000_s1044" type="#_x0000_t32" style="position:absolute;left:17145;top:28194;width:3312;height:40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" strokecolor="windowText" strokeweight="2.25pt">
                      <v:stroke endarrow="block" joinstyle="miter"/>
                    </v:shape>
                  </v:group>
                </v:group>
                <w10:wrap anchorx="margin"/>
              </v:group>
            </w:pict>
          </mc:Fallback>
        </mc:AlternateContent>
      </w:r>
      <w:r>
        <w:rPr>
          <w:rFonts w:eastAsiaTheme="minorEastAsia"/>
          <w:b/>
          <w:bCs/>
          <w:lang w:val="fr-FR" w:eastAsia="zh-CN"/>
        </w:rPr>
        <w:br w:type="page"/>
      </w:r>
    </w:p>
    <w:p w14:paraId="0B9C73E1" w14:textId="77777777" w:rsidR="00EE660A" w:rsidRPr="007831D3" w:rsidRDefault="00EE660A" w:rsidP="00EE660A">
      <w:pPr>
        <w:rPr>
          <w:rFonts w:eastAsiaTheme="minorEastAsia"/>
          <w:b/>
          <w:bCs/>
          <w:lang w:val="fr-FR" w:eastAsia="zh-CN"/>
        </w:rPr>
      </w:pPr>
    </w:p>
    <w:p w14:paraId="597A25E7" w14:textId="77777777" w:rsidR="00EE660A" w:rsidRPr="007831D3" w:rsidRDefault="00EE660A" w:rsidP="00EE660A">
      <w:pPr>
        <w:rPr>
          <w:rFonts w:eastAsiaTheme="minorEastAsia"/>
          <w:lang w:val="fr-FR" w:eastAsia="zh-CN"/>
        </w:rPr>
      </w:pPr>
      <w:r w:rsidRPr="007831D3">
        <w:rPr>
          <w:rFonts w:eastAsiaTheme="minorEastAsia"/>
          <w:b/>
          <w:bCs/>
          <w:lang w:val="fr-FR" w:eastAsia="zh-CN"/>
        </w:rPr>
        <w:t xml:space="preserve">Participant </w:t>
      </w:r>
      <w:proofErr w:type="spellStart"/>
      <w:r w:rsidRPr="007831D3">
        <w:rPr>
          <w:rFonts w:eastAsiaTheme="minorEastAsia"/>
          <w:b/>
          <w:bCs/>
          <w:lang w:val="fr-FR" w:eastAsia="zh-CN"/>
        </w:rPr>
        <w:t>freetext</w:t>
      </w:r>
      <w:proofErr w:type="spellEnd"/>
      <w:r w:rsidRPr="007831D3">
        <w:rPr>
          <w:rFonts w:eastAsiaTheme="minorEastAsia"/>
          <w:b/>
          <w:bCs/>
          <w:lang w:val="fr-FR" w:eastAsia="zh-CN"/>
        </w:rPr>
        <w:t xml:space="preserve"> </w:t>
      </w:r>
      <w:proofErr w:type="spellStart"/>
      <w:r w:rsidRPr="007831D3">
        <w:rPr>
          <w:rFonts w:eastAsiaTheme="minorEastAsia"/>
          <w:b/>
          <w:bCs/>
          <w:lang w:val="fr-FR" w:eastAsia="zh-CN"/>
        </w:rPr>
        <w:t>comments</w:t>
      </w:r>
      <w:proofErr w:type="spellEnd"/>
      <w:r w:rsidRPr="007831D3">
        <w:rPr>
          <w:rFonts w:eastAsiaTheme="minorEastAsia"/>
          <w:b/>
          <w:bCs/>
          <w:lang w:val="fr-FR" w:eastAsia="zh-CN"/>
        </w:rPr>
        <w:t xml:space="preserve"> on the </w:t>
      </w:r>
      <w:proofErr w:type="spellStart"/>
      <w:r>
        <w:rPr>
          <w:rFonts w:eastAsiaTheme="minorEastAsia"/>
          <w:b/>
          <w:bCs/>
          <w:lang w:val="fr-FR" w:eastAsia="zh-CN"/>
        </w:rPr>
        <w:t>Clinical</w:t>
      </w:r>
      <w:proofErr w:type="spellEnd"/>
      <w:r>
        <w:rPr>
          <w:rFonts w:eastAsiaTheme="minorEastAsia"/>
          <w:b/>
          <w:bCs/>
          <w:lang w:val="fr-FR" w:eastAsia="zh-CN"/>
        </w:rPr>
        <w:t xml:space="preserve"> Insight </w:t>
      </w:r>
      <w:proofErr w:type="gramStart"/>
      <w:r>
        <w:rPr>
          <w:rFonts w:eastAsiaTheme="minorEastAsia"/>
          <w:b/>
          <w:bCs/>
          <w:lang w:val="fr-FR" w:eastAsia="zh-CN"/>
        </w:rPr>
        <w:t>Questionnaire</w:t>
      </w:r>
      <w:r w:rsidRPr="007831D3">
        <w:rPr>
          <w:rFonts w:eastAsiaTheme="minorEastAsia"/>
          <w:b/>
          <w:bCs/>
          <w:lang w:val="fr-FR" w:eastAsia="zh-CN"/>
        </w:rPr>
        <w:t>:</w:t>
      </w:r>
      <w:proofErr w:type="gramEnd"/>
      <w:r w:rsidRPr="007831D3">
        <w:rPr>
          <w:rFonts w:eastAsiaTheme="minorEastAsia"/>
          <w:b/>
          <w:bCs/>
          <w:lang w:val="fr-FR" w:eastAsia="zh-CN"/>
        </w:rPr>
        <w:t xml:space="preserve"> 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EE660A" w:rsidRPr="009B5BF7" w14:paraId="1255549D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3E0CF665" w14:textId="77777777" w:rsidR="00EE660A" w:rsidRPr="009B5BF7" w:rsidRDefault="00EE660A" w:rsidP="00EA3B30">
            <w:r w:rsidRPr="009B5BF7">
              <w:t>It didn't cover the development of memory loss, otherwise excellent</w:t>
            </w:r>
          </w:p>
        </w:tc>
      </w:tr>
      <w:tr w:rsidR="00EE660A" w:rsidRPr="009B5BF7" w14:paraId="6A6C5C4A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6E9BCF4B" w14:textId="77777777" w:rsidR="00EE660A" w:rsidRPr="009B5BF7" w:rsidRDefault="00EE660A" w:rsidP="00EA3B30">
            <w:r w:rsidRPr="009B5BF7">
              <w:t>Found it pretty straightforward</w:t>
            </w:r>
          </w:p>
        </w:tc>
      </w:tr>
      <w:tr w:rsidR="00EE660A" w:rsidRPr="009B5BF7" w14:paraId="38D33952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5A1D8063" w14:textId="77777777" w:rsidR="00EE660A" w:rsidRPr="009B5BF7" w:rsidRDefault="00EE660A" w:rsidP="00EA3B30">
            <w:r w:rsidRPr="009B5BF7">
              <w:t xml:space="preserve">The difference between 'rarely' and 'sometimes' is quite difficult to gauge when completing the questionnaire. I probably marked 'sometimes' if I could think of something happening more than once recently. </w:t>
            </w:r>
          </w:p>
        </w:tc>
      </w:tr>
      <w:tr w:rsidR="00EE660A" w:rsidRPr="009B5BF7" w14:paraId="4390B3BB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1A4AD316" w14:textId="77777777" w:rsidR="00EE660A" w:rsidRPr="009B5BF7" w:rsidRDefault="00EE660A" w:rsidP="00EA3B30">
            <w:r w:rsidRPr="009B5BF7">
              <w:t>I enjoyed the challenge</w:t>
            </w:r>
          </w:p>
        </w:tc>
      </w:tr>
      <w:tr w:rsidR="00EE660A" w:rsidRPr="009B5BF7" w14:paraId="77850FBD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214BE461" w14:textId="77777777" w:rsidR="00EE660A" w:rsidRPr="009B5BF7" w:rsidRDefault="00EE660A" w:rsidP="00EA3B30">
            <w:r w:rsidRPr="009B5BF7">
              <w:t>It was easy to understand but the answers were not clear</w:t>
            </w:r>
          </w:p>
        </w:tc>
      </w:tr>
      <w:tr w:rsidR="00EE660A" w:rsidRPr="009B5BF7" w14:paraId="5C9B670D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46B9AFD5" w14:textId="77777777" w:rsidR="00EE660A" w:rsidRPr="009B5BF7" w:rsidRDefault="00EE660A" w:rsidP="00EA3B30">
            <w:r w:rsidRPr="009B5BF7">
              <w:t>Not sure of answer to Q1</w:t>
            </w:r>
          </w:p>
        </w:tc>
      </w:tr>
      <w:tr w:rsidR="00EE660A" w:rsidRPr="009B5BF7" w14:paraId="702C0F31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50CD5469" w14:textId="77777777" w:rsidR="00EE660A" w:rsidRPr="009B5BF7" w:rsidRDefault="00EE660A" w:rsidP="00EA3B30">
            <w:r w:rsidRPr="009B5BF7">
              <w:t>Easy to understand</w:t>
            </w:r>
          </w:p>
        </w:tc>
      </w:tr>
      <w:tr w:rsidR="00EE660A" w:rsidRPr="009B5BF7" w14:paraId="3F0C6FA1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654FBCD7" w14:textId="77777777" w:rsidR="00EE660A" w:rsidRPr="009B5BF7" w:rsidRDefault="00EE660A" w:rsidP="00EA3B30">
            <w:r w:rsidRPr="009B5BF7">
              <w:t>Needs help to fill in forms</w:t>
            </w:r>
          </w:p>
        </w:tc>
      </w:tr>
      <w:tr w:rsidR="00EE660A" w:rsidRPr="009B5BF7" w14:paraId="725D9813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5B234010" w14:textId="77777777" w:rsidR="00EE660A" w:rsidRPr="009B5BF7" w:rsidRDefault="00EE660A" w:rsidP="00EA3B30">
            <w:r w:rsidRPr="009B5BF7">
              <w:t>I was anxious to make my answers helpful</w:t>
            </w:r>
          </w:p>
        </w:tc>
      </w:tr>
      <w:tr w:rsidR="00EE660A" w:rsidRPr="009B5BF7" w14:paraId="16BFEA5B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0BA0112F" w14:textId="77777777" w:rsidR="00EE660A" w:rsidRPr="009B5BF7" w:rsidRDefault="00EE660A" w:rsidP="00EA3B30">
            <w:r w:rsidRPr="009B5BF7">
              <w:t xml:space="preserve">You did not seem to mention loss of hearing or sight causing problems. </w:t>
            </w:r>
          </w:p>
        </w:tc>
      </w:tr>
      <w:tr w:rsidR="00EE660A" w:rsidRPr="009B5BF7" w14:paraId="7E37F954" w14:textId="77777777" w:rsidTr="00EA3B30">
        <w:trPr>
          <w:trHeight w:val="290"/>
        </w:trPr>
        <w:tc>
          <w:tcPr>
            <w:tcW w:w="9351" w:type="dxa"/>
            <w:noWrap/>
            <w:hideMark/>
          </w:tcPr>
          <w:p w14:paraId="5B8E53F6" w14:textId="77777777" w:rsidR="00EE660A" w:rsidRPr="009B5BF7" w:rsidRDefault="00EE660A" w:rsidP="00EA3B30">
            <w:r w:rsidRPr="009B5BF7">
              <w:t xml:space="preserve">Difficult to put into context or translate to my individual situation. </w:t>
            </w:r>
          </w:p>
        </w:tc>
      </w:tr>
    </w:tbl>
    <w:p w14:paraId="4464FA1C" w14:textId="77777777" w:rsidR="00EE660A" w:rsidRDefault="00EE660A" w:rsidP="00EE660A">
      <w:pPr>
        <w:rPr>
          <w:rFonts w:eastAsiaTheme="minorEastAsia"/>
          <w:lang w:eastAsia="zh-CN"/>
        </w:rPr>
      </w:pPr>
    </w:p>
    <w:p w14:paraId="70DBE1E8" w14:textId="77777777" w:rsidR="00EE660A" w:rsidRPr="009B5BF7" w:rsidRDefault="00EE660A" w:rsidP="00EE660A">
      <w:pPr>
        <w:rPr>
          <w:rFonts w:eastAsiaTheme="minorEastAsia"/>
          <w:b/>
          <w:bCs/>
          <w:lang w:eastAsia="zh-CN"/>
        </w:rPr>
      </w:pPr>
      <w:r w:rsidRPr="009762FB">
        <w:rPr>
          <w:rFonts w:eastAsiaTheme="minorEastAsia"/>
          <w:b/>
          <w:bCs/>
          <w:lang w:eastAsia="zh-CN"/>
        </w:rPr>
        <w:t xml:space="preserve">Participant </w:t>
      </w:r>
      <w:r>
        <w:rPr>
          <w:rFonts w:eastAsiaTheme="minorEastAsia"/>
          <w:b/>
          <w:bCs/>
          <w:lang w:eastAsia="zh-CN"/>
        </w:rPr>
        <w:t>Clinical Insight Questionnaire</w:t>
      </w:r>
      <w:r w:rsidRPr="009762FB">
        <w:rPr>
          <w:rFonts w:eastAsiaTheme="minorEastAsia"/>
          <w:b/>
          <w:bCs/>
          <w:lang w:eastAsia="zh-CN"/>
        </w:rPr>
        <w:t xml:space="preserve"> feedback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1559"/>
      </w:tblGrid>
      <w:tr w:rsidR="00EE660A" w:rsidRPr="009B5BF7" w14:paraId="5EE896B1" w14:textId="77777777" w:rsidTr="00EA3B30">
        <w:tc>
          <w:tcPr>
            <w:tcW w:w="3397" w:type="dxa"/>
            <w:gridSpan w:val="2"/>
          </w:tcPr>
          <w:p w14:paraId="3E76640A" w14:textId="77777777" w:rsidR="00EE660A" w:rsidRPr="009B5BF7" w:rsidRDefault="00EE660A" w:rsidP="00EA3B30">
            <w:pPr>
              <w:jc w:val="center"/>
              <w:rPr>
                <w:b/>
              </w:rPr>
            </w:pPr>
            <w:r>
              <w:rPr>
                <w:b/>
              </w:rPr>
              <w:t>Clinical Insight Questionnaire</w:t>
            </w:r>
            <w:r w:rsidRPr="009B5BF7">
              <w:rPr>
                <w:b/>
              </w:rPr>
              <w:t xml:space="preserve"> length</w:t>
            </w:r>
          </w:p>
        </w:tc>
      </w:tr>
      <w:tr w:rsidR="00EE660A" w:rsidRPr="009B5BF7" w14:paraId="345AE953" w14:textId="77777777" w:rsidTr="00EA3B30">
        <w:tc>
          <w:tcPr>
            <w:tcW w:w="1838" w:type="dxa"/>
          </w:tcPr>
          <w:p w14:paraId="1BE9F3F2" w14:textId="77777777" w:rsidR="00EE660A" w:rsidRPr="009B5BF7" w:rsidRDefault="00EE660A" w:rsidP="00EA3B30">
            <w:r w:rsidRPr="009B5BF7">
              <w:t>Too short</w:t>
            </w:r>
          </w:p>
        </w:tc>
        <w:tc>
          <w:tcPr>
            <w:tcW w:w="1559" w:type="dxa"/>
          </w:tcPr>
          <w:p w14:paraId="7940571D" w14:textId="77777777" w:rsidR="00EE660A" w:rsidRPr="009B5BF7" w:rsidRDefault="00EE660A" w:rsidP="00EA3B30">
            <w:r w:rsidRPr="009B5BF7">
              <w:t>0</w:t>
            </w:r>
          </w:p>
        </w:tc>
      </w:tr>
      <w:tr w:rsidR="00EE660A" w:rsidRPr="009B5BF7" w14:paraId="60B71A1B" w14:textId="77777777" w:rsidTr="00EA3B30">
        <w:tc>
          <w:tcPr>
            <w:tcW w:w="1838" w:type="dxa"/>
          </w:tcPr>
          <w:p w14:paraId="1EB5DD50" w14:textId="77777777" w:rsidR="00EE660A" w:rsidRPr="009B5BF7" w:rsidRDefault="00EE660A" w:rsidP="00EA3B30">
            <w:r w:rsidRPr="009B5BF7">
              <w:t>About right</w:t>
            </w:r>
          </w:p>
        </w:tc>
        <w:tc>
          <w:tcPr>
            <w:tcW w:w="1559" w:type="dxa"/>
          </w:tcPr>
          <w:p w14:paraId="41F7F677" w14:textId="77777777" w:rsidR="00EE660A" w:rsidRPr="009B5BF7" w:rsidRDefault="00EE660A" w:rsidP="00EA3B30">
            <w:r w:rsidRPr="009B5BF7">
              <w:t>21</w:t>
            </w:r>
          </w:p>
        </w:tc>
      </w:tr>
      <w:tr w:rsidR="00EE660A" w:rsidRPr="009B5BF7" w14:paraId="17AB1050" w14:textId="77777777" w:rsidTr="00EA3B30">
        <w:tc>
          <w:tcPr>
            <w:tcW w:w="1838" w:type="dxa"/>
          </w:tcPr>
          <w:p w14:paraId="6B7166B5" w14:textId="77777777" w:rsidR="00EE660A" w:rsidRPr="009B5BF7" w:rsidRDefault="00EE660A" w:rsidP="00EA3B30">
            <w:r w:rsidRPr="009B5BF7">
              <w:t>Too long</w:t>
            </w:r>
          </w:p>
        </w:tc>
        <w:tc>
          <w:tcPr>
            <w:tcW w:w="1559" w:type="dxa"/>
          </w:tcPr>
          <w:p w14:paraId="787E12FB" w14:textId="77777777" w:rsidR="00EE660A" w:rsidRPr="009B5BF7" w:rsidRDefault="00EE660A" w:rsidP="00EA3B30">
            <w:r w:rsidRPr="009B5BF7">
              <w:t>0</w:t>
            </w:r>
          </w:p>
        </w:tc>
      </w:tr>
      <w:tr w:rsidR="00EE660A" w:rsidRPr="009B5BF7" w14:paraId="6C730A26" w14:textId="77777777" w:rsidTr="00EA3B30">
        <w:tc>
          <w:tcPr>
            <w:tcW w:w="3397" w:type="dxa"/>
            <w:gridSpan w:val="2"/>
          </w:tcPr>
          <w:p w14:paraId="189D7A8C" w14:textId="77777777" w:rsidR="00EE660A" w:rsidRPr="009B5BF7" w:rsidRDefault="00EE660A" w:rsidP="00EA3B30">
            <w:pPr>
              <w:jc w:val="center"/>
              <w:rPr>
                <w:b/>
                <w:bCs/>
              </w:rPr>
            </w:pPr>
            <w:r w:rsidRPr="009B5BF7">
              <w:rPr>
                <w:b/>
                <w:bCs/>
              </w:rPr>
              <w:t>Questions difficult to understand</w:t>
            </w:r>
          </w:p>
        </w:tc>
      </w:tr>
      <w:tr w:rsidR="00EE660A" w:rsidRPr="009B5BF7" w14:paraId="4BA157B6" w14:textId="77777777" w:rsidTr="00EA3B30">
        <w:tc>
          <w:tcPr>
            <w:tcW w:w="1838" w:type="dxa"/>
          </w:tcPr>
          <w:p w14:paraId="145943FA" w14:textId="77777777" w:rsidR="00EE660A" w:rsidRPr="009B5BF7" w:rsidRDefault="00EE660A" w:rsidP="00EA3B30">
            <w:r w:rsidRPr="009B5BF7">
              <w:t>Yes</w:t>
            </w:r>
          </w:p>
        </w:tc>
        <w:tc>
          <w:tcPr>
            <w:tcW w:w="1559" w:type="dxa"/>
          </w:tcPr>
          <w:p w14:paraId="3F917E26" w14:textId="77777777" w:rsidR="00EE660A" w:rsidRPr="009B5BF7" w:rsidRDefault="00EE660A" w:rsidP="00EA3B30">
            <w:r w:rsidRPr="009B5BF7">
              <w:t>4</w:t>
            </w:r>
          </w:p>
        </w:tc>
      </w:tr>
      <w:tr w:rsidR="00EE660A" w:rsidRPr="009B5BF7" w14:paraId="6A411C3F" w14:textId="77777777" w:rsidTr="00EA3B30">
        <w:tc>
          <w:tcPr>
            <w:tcW w:w="1838" w:type="dxa"/>
          </w:tcPr>
          <w:p w14:paraId="07AECE24" w14:textId="77777777" w:rsidR="00EE660A" w:rsidRPr="009B5BF7" w:rsidRDefault="00EE660A" w:rsidP="00EA3B30">
            <w:r w:rsidRPr="009B5BF7">
              <w:t>No</w:t>
            </w:r>
          </w:p>
        </w:tc>
        <w:tc>
          <w:tcPr>
            <w:tcW w:w="1559" w:type="dxa"/>
          </w:tcPr>
          <w:p w14:paraId="5826F991" w14:textId="77777777" w:rsidR="00EE660A" w:rsidRPr="009B5BF7" w:rsidRDefault="00EE660A" w:rsidP="00EA3B30">
            <w:r w:rsidRPr="009B5BF7">
              <w:t>17</w:t>
            </w:r>
          </w:p>
        </w:tc>
      </w:tr>
      <w:tr w:rsidR="00EE660A" w:rsidRPr="009B5BF7" w14:paraId="252AE22F" w14:textId="77777777" w:rsidTr="00EA3B30">
        <w:tc>
          <w:tcPr>
            <w:tcW w:w="3397" w:type="dxa"/>
            <w:gridSpan w:val="2"/>
          </w:tcPr>
          <w:p w14:paraId="5EE57E4B" w14:textId="77777777" w:rsidR="00EE660A" w:rsidRPr="009B5BF7" w:rsidRDefault="00EE660A" w:rsidP="00EA3B30">
            <w:pPr>
              <w:jc w:val="center"/>
              <w:rPr>
                <w:b/>
                <w:bCs/>
              </w:rPr>
            </w:pPr>
            <w:r w:rsidRPr="009B5BF7">
              <w:rPr>
                <w:b/>
                <w:bCs/>
              </w:rPr>
              <w:t>Questions upsetting</w:t>
            </w:r>
          </w:p>
        </w:tc>
      </w:tr>
      <w:tr w:rsidR="00EE660A" w:rsidRPr="009B5BF7" w14:paraId="2E240AE5" w14:textId="77777777" w:rsidTr="00EA3B30">
        <w:tc>
          <w:tcPr>
            <w:tcW w:w="1838" w:type="dxa"/>
          </w:tcPr>
          <w:p w14:paraId="7933DDDE" w14:textId="77777777" w:rsidR="00EE660A" w:rsidRPr="009B5BF7" w:rsidRDefault="00EE660A" w:rsidP="00EA3B30">
            <w:r w:rsidRPr="009B5BF7">
              <w:t>Yes</w:t>
            </w:r>
          </w:p>
        </w:tc>
        <w:tc>
          <w:tcPr>
            <w:tcW w:w="1559" w:type="dxa"/>
          </w:tcPr>
          <w:p w14:paraId="55D381B6" w14:textId="77777777" w:rsidR="00EE660A" w:rsidRPr="009B5BF7" w:rsidRDefault="00EE660A" w:rsidP="00EA3B30">
            <w:r w:rsidRPr="009B5BF7">
              <w:t>0</w:t>
            </w:r>
          </w:p>
        </w:tc>
      </w:tr>
      <w:tr w:rsidR="00EE660A" w:rsidRPr="009B5BF7" w14:paraId="39E1DA1A" w14:textId="77777777" w:rsidTr="00EA3B30">
        <w:tc>
          <w:tcPr>
            <w:tcW w:w="1838" w:type="dxa"/>
          </w:tcPr>
          <w:p w14:paraId="37C2BC9F" w14:textId="77777777" w:rsidR="00EE660A" w:rsidRPr="009B5BF7" w:rsidRDefault="00EE660A" w:rsidP="00EA3B30">
            <w:r w:rsidRPr="009B5BF7">
              <w:t>No</w:t>
            </w:r>
          </w:p>
        </w:tc>
        <w:tc>
          <w:tcPr>
            <w:tcW w:w="1559" w:type="dxa"/>
          </w:tcPr>
          <w:p w14:paraId="44CAF9E7" w14:textId="77777777" w:rsidR="00EE660A" w:rsidRPr="009B5BF7" w:rsidRDefault="00EE660A" w:rsidP="00EA3B30">
            <w:r w:rsidRPr="009B5BF7">
              <w:t>21</w:t>
            </w:r>
          </w:p>
        </w:tc>
      </w:tr>
    </w:tbl>
    <w:p w14:paraId="2878E05A" w14:textId="77777777" w:rsidR="00EE660A" w:rsidRPr="009B5BF7" w:rsidRDefault="00EE660A" w:rsidP="00EE660A">
      <w:pPr>
        <w:rPr>
          <w:rFonts w:eastAsiaTheme="minorEastAsia"/>
          <w:lang w:eastAsia="zh-CN"/>
        </w:rPr>
      </w:pPr>
    </w:p>
    <w:p w14:paraId="4043AC6B" w14:textId="77777777" w:rsidR="00EE660A" w:rsidRDefault="00EE660A" w:rsidP="00EE660A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14:paraId="7F3A68E6" w14:textId="77777777" w:rsidR="00EE660A" w:rsidRPr="009B5BF7" w:rsidRDefault="00EE660A" w:rsidP="00EE660A">
      <w:pPr>
        <w:rPr>
          <w:rFonts w:eastAsiaTheme="minorEastAsia"/>
          <w:lang w:eastAsia="zh-CN"/>
        </w:rPr>
      </w:pPr>
      <w:r w:rsidRPr="009B5BF7">
        <w:rPr>
          <w:rFonts w:eastAsiaTheme="minorEastAsia"/>
          <w:b/>
          <w:bCs/>
          <w:lang w:eastAsia="zh-CN"/>
        </w:rPr>
        <w:lastRenderedPageBreak/>
        <w:t xml:space="preserve">Informant </w:t>
      </w:r>
      <w:r>
        <w:rPr>
          <w:rFonts w:eastAsiaTheme="minorEastAsia"/>
          <w:b/>
          <w:bCs/>
          <w:lang w:eastAsia="zh-CN"/>
        </w:rPr>
        <w:t xml:space="preserve">free text </w:t>
      </w:r>
      <w:r w:rsidRPr="009B5BF7">
        <w:rPr>
          <w:rFonts w:eastAsiaTheme="minorEastAsia"/>
          <w:b/>
          <w:bCs/>
          <w:lang w:eastAsia="zh-CN"/>
        </w:rPr>
        <w:t xml:space="preserve">comments on the </w:t>
      </w:r>
      <w:r>
        <w:rPr>
          <w:rFonts w:eastAsiaTheme="minorEastAsia"/>
          <w:b/>
          <w:bCs/>
          <w:lang w:eastAsia="zh-CN"/>
        </w:rPr>
        <w:t>Clinical Insight Questionnaire</w:t>
      </w:r>
      <w:r w:rsidRPr="009B5BF7">
        <w:rPr>
          <w:rFonts w:eastAsiaTheme="minorEastAsia"/>
          <w:b/>
          <w:bCs/>
          <w:lang w:eastAsia="zh-CN"/>
        </w:rPr>
        <w:t xml:space="preserve">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E660A" w:rsidRPr="009B5BF7" w14:paraId="1FC7890E" w14:textId="77777777" w:rsidTr="00EA3B30">
        <w:trPr>
          <w:trHeight w:val="300"/>
        </w:trPr>
        <w:tc>
          <w:tcPr>
            <w:tcW w:w="9016" w:type="dxa"/>
            <w:noWrap/>
            <w:hideMark/>
          </w:tcPr>
          <w:p w14:paraId="7ED72C32" w14:textId="77777777" w:rsidR="00EE660A" w:rsidRPr="009B5BF7" w:rsidRDefault="00EE660A" w:rsidP="00EA3B30">
            <w:r w:rsidRPr="009B5BF7">
              <w:t>I found some of the questions mildly upsetting because they point ahead to what might happen. I felt I wanted to add qualifiers to some of the answers or offer a specific example. No questions about remembering places or having visited places - my husband has noticeable memory gaps in having visited somewhere - big change to previously</w:t>
            </w:r>
          </w:p>
        </w:tc>
      </w:tr>
      <w:tr w:rsidR="00EE660A" w:rsidRPr="009B5BF7" w14:paraId="1ED8F91F" w14:textId="77777777" w:rsidTr="00EA3B30">
        <w:trPr>
          <w:trHeight w:val="300"/>
        </w:trPr>
        <w:tc>
          <w:tcPr>
            <w:tcW w:w="9016" w:type="dxa"/>
            <w:noWrap/>
            <w:hideMark/>
          </w:tcPr>
          <w:p w14:paraId="44E1A08C" w14:textId="77777777" w:rsidR="00EE660A" w:rsidRPr="009B5BF7" w:rsidRDefault="00EE660A" w:rsidP="00EA3B30">
            <w:r w:rsidRPr="009B5BF7">
              <w:t>I found the questionnaire easy to follow</w:t>
            </w:r>
          </w:p>
        </w:tc>
      </w:tr>
      <w:tr w:rsidR="00EE660A" w:rsidRPr="009B5BF7" w14:paraId="359C3BF8" w14:textId="77777777" w:rsidTr="00EA3B30">
        <w:trPr>
          <w:trHeight w:val="300"/>
        </w:trPr>
        <w:tc>
          <w:tcPr>
            <w:tcW w:w="9016" w:type="dxa"/>
            <w:noWrap/>
            <w:hideMark/>
          </w:tcPr>
          <w:p w14:paraId="04D9E113" w14:textId="77777777" w:rsidR="00EE660A" w:rsidRPr="009B5BF7" w:rsidRDefault="00EE660A" w:rsidP="00EA3B30">
            <w:r w:rsidRPr="009B5BF7">
              <w:t xml:space="preserve">Sometimes confusing to have the 'never, rarely' et response of 1-10 score. Would be easier to answer 1-5 or 1-10 could be more accurate. </w:t>
            </w:r>
          </w:p>
        </w:tc>
      </w:tr>
      <w:tr w:rsidR="00EE660A" w:rsidRPr="009B5BF7" w14:paraId="58D9BC9B" w14:textId="77777777" w:rsidTr="00EA3B30">
        <w:trPr>
          <w:trHeight w:val="300"/>
        </w:trPr>
        <w:tc>
          <w:tcPr>
            <w:tcW w:w="9016" w:type="dxa"/>
            <w:noWrap/>
            <w:hideMark/>
          </w:tcPr>
          <w:p w14:paraId="45B5570F" w14:textId="77777777" w:rsidR="00EE660A" w:rsidRPr="009B5BF7" w:rsidRDefault="00EE660A" w:rsidP="00EA3B30">
            <w:r w:rsidRPr="009B5BF7">
              <w:t xml:space="preserve">Would be helpful to have some space on each page to write additional comments </w:t>
            </w:r>
            <w:proofErr w:type="spellStart"/>
            <w:proofErr w:type="gramStart"/>
            <w:r w:rsidRPr="009B5BF7">
              <w:t>eg</w:t>
            </w:r>
            <w:proofErr w:type="spellEnd"/>
            <w:proofErr w:type="gramEnd"/>
            <w:r w:rsidRPr="009B5BF7">
              <w:t xml:space="preserve"> Q12 I would add that it took quite a bit longer to be organised, Q13 &amp; 14 would add that he wears hearing aids and difficulties were more due to not hearing properly in certain situations</w:t>
            </w:r>
          </w:p>
        </w:tc>
      </w:tr>
      <w:tr w:rsidR="00EE660A" w:rsidRPr="009B5BF7" w14:paraId="189BA6D7" w14:textId="77777777" w:rsidTr="00EA3B30">
        <w:trPr>
          <w:trHeight w:val="300"/>
        </w:trPr>
        <w:tc>
          <w:tcPr>
            <w:tcW w:w="9016" w:type="dxa"/>
            <w:noWrap/>
            <w:hideMark/>
          </w:tcPr>
          <w:p w14:paraId="34255E33" w14:textId="77777777" w:rsidR="00EE660A" w:rsidRPr="009B5BF7" w:rsidRDefault="00EE660A" w:rsidP="00EA3B30">
            <w:r w:rsidRPr="009B5BF7">
              <w:t>I would think there could be room for more questions if needed. It was clear and easy to complete quickly so some more time could be spent. Some questions a 'does not apply' might be helpful (</w:t>
            </w:r>
            <w:proofErr w:type="spellStart"/>
            <w:proofErr w:type="gramStart"/>
            <w:r w:rsidRPr="009B5BF7">
              <w:t>eg</w:t>
            </w:r>
            <w:proofErr w:type="spellEnd"/>
            <w:proofErr w:type="gramEnd"/>
            <w:r w:rsidRPr="009B5BF7">
              <w:t xml:space="preserve"> driving, my mother hasn't driven for 30 years)</w:t>
            </w:r>
          </w:p>
        </w:tc>
      </w:tr>
      <w:tr w:rsidR="00EE660A" w:rsidRPr="009B5BF7" w14:paraId="3F97A712" w14:textId="77777777" w:rsidTr="00EA3B30">
        <w:trPr>
          <w:trHeight w:val="300"/>
        </w:trPr>
        <w:tc>
          <w:tcPr>
            <w:tcW w:w="9016" w:type="dxa"/>
            <w:noWrap/>
            <w:hideMark/>
          </w:tcPr>
          <w:p w14:paraId="265C578E" w14:textId="77777777" w:rsidR="00EE660A" w:rsidRPr="009B5BF7" w:rsidRDefault="00EE660A" w:rsidP="00EA3B30">
            <w:r w:rsidRPr="009B5BF7">
              <w:t xml:space="preserve">Easy to answer. Feels quite vague though. No questions about </w:t>
            </w:r>
            <w:proofErr w:type="spellStart"/>
            <w:proofErr w:type="gramStart"/>
            <w:r w:rsidRPr="009B5BF7">
              <w:t>ie</w:t>
            </w:r>
            <w:proofErr w:type="spellEnd"/>
            <w:proofErr w:type="gramEnd"/>
            <w:r w:rsidRPr="009B5BF7">
              <w:t xml:space="preserve"> losing track of a topic of conversation in the middle of speech; changes to personality or behaviour</w:t>
            </w:r>
          </w:p>
        </w:tc>
      </w:tr>
      <w:tr w:rsidR="00EE660A" w:rsidRPr="009B5BF7" w14:paraId="3C03149E" w14:textId="77777777" w:rsidTr="00EA3B30">
        <w:trPr>
          <w:trHeight w:val="300"/>
        </w:trPr>
        <w:tc>
          <w:tcPr>
            <w:tcW w:w="9016" w:type="dxa"/>
            <w:noWrap/>
            <w:hideMark/>
          </w:tcPr>
          <w:p w14:paraId="37F13821" w14:textId="77777777" w:rsidR="00EE660A" w:rsidRPr="009B5BF7" w:rsidRDefault="00EE660A" w:rsidP="00EA3B30">
            <w:r w:rsidRPr="009B5BF7">
              <w:t>form filling is an issue so put that in as a question</w:t>
            </w:r>
          </w:p>
        </w:tc>
      </w:tr>
      <w:tr w:rsidR="00EE660A" w:rsidRPr="009B5BF7" w14:paraId="33153A86" w14:textId="77777777" w:rsidTr="00EA3B30">
        <w:trPr>
          <w:trHeight w:val="300"/>
        </w:trPr>
        <w:tc>
          <w:tcPr>
            <w:tcW w:w="9016" w:type="dxa"/>
            <w:noWrap/>
            <w:hideMark/>
          </w:tcPr>
          <w:p w14:paraId="5D3AC7F0" w14:textId="77777777" w:rsidR="00EE660A" w:rsidRPr="009B5BF7" w:rsidRDefault="00EE660A" w:rsidP="00EA3B30">
            <w:r w:rsidRPr="009B5BF7">
              <w:t xml:space="preserve">The difference between 'sometimes' &amp; 'often' answers is difficult to ascertain for some questions. </w:t>
            </w:r>
          </w:p>
        </w:tc>
      </w:tr>
      <w:tr w:rsidR="00EE660A" w:rsidRPr="009B5BF7" w14:paraId="654412DE" w14:textId="77777777" w:rsidTr="00EA3B30">
        <w:trPr>
          <w:trHeight w:val="300"/>
        </w:trPr>
        <w:tc>
          <w:tcPr>
            <w:tcW w:w="9016" w:type="dxa"/>
            <w:noWrap/>
            <w:hideMark/>
          </w:tcPr>
          <w:p w14:paraId="5072F594" w14:textId="77777777" w:rsidR="00EE660A" w:rsidRPr="009B5BF7" w:rsidRDefault="00EE660A" w:rsidP="00EA3B30">
            <w:r w:rsidRPr="009B5BF7">
              <w:t>Some of the answers to the questions reflected problems that I have (due to 'MS' fog) rather than to his abilities</w:t>
            </w:r>
          </w:p>
        </w:tc>
      </w:tr>
    </w:tbl>
    <w:p w14:paraId="7F94C242" w14:textId="77777777" w:rsidR="00EE660A" w:rsidRPr="009B5BF7" w:rsidRDefault="00EE660A" w:rsidP="00EE660A">
      <w:pPr>
        <w:rPr>
          <w:rFonts w:eastAsiaTheme="minorEastAsia"/>
          <w:b/>
          <w:bCs/>
          <w:lang w:eastAsia="zh-CN"/>
        </w:rPr>
      </w:pPr>
    </w:p>
    <w:p w14:paraId="08ED6899" w14:textId="77777777" w:rsidR="00EE660A" w:rsidRPr="009B5BF7" w:rsidRDefault="00EE660A" w:rsidP="00EE660A">
      <w:pPr>
        <w:rPr>
          <w:rFonts w:eastAsiaTheme="minorEastAsia"/>
          <w:b/>
          <w:bCs/>
          <w:lang w:eastAsia="zh-CN"/>
        </w:rPr>
      </w:pPr>
      <w:r w:rsidRPr="009762FB">
        <w:rPr>
          <w:rFonts w:eastAsiaTheme="minorEastAsia"/>
          <w:b/>
          <w:bCs/>
          <w:lang w:eastAsia="zh-CN"/>
        </w:rPr>
        <w:t xml:space="preserve">Informant </w:t>
      </w:r>
      <w:r>
        <w:rPr>
          <w:rFonts w:eastAsiaTheme="minorEastAsia"/>
          <w:b/>
          <w:bCs/>
          <w:lang w:eastAsia="zh-CN"/>
        </w:rPr>
        <w:t>Clinical Insight Questionnaire</w:t>
      </w:r>
      <w:r w:rsidRPr="009762FB">
        <w:rPr>
          <w:rFonts w:eastAsiaTheme="minorEastAsia"/>
          <w:b/>
          <w:bCs/>
          <w:lang w:eastAsia="zh-CN"/>
        </w:rPr>
        <w:t xml:space="preserve"> rating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1559"/>
      </w:tblGrid>
      <w:tr w:rsidR="00EE660A" w:rsidRPr="009B5BF7" w14:paraId="214EB389" w14:textId="77777777" w:rsidTr="00EA3B30">
        <w:tc>
          <w:tcPr>
            <w:tcW w:w="3397" w:type="dxa"/>
            <w:gridSpan w:val="2"/>
          </w:tcPr>
          <w:p w14:paraId="16D26A8F" w14:textId="77777777" w:rsidR="00EE660A" w:rsidRPr="009B5BF7" w:rsidRDefault="00EE660A" w:rsidP="00EA3B30">
            <w:pPr>
              <w:jc w:val="center"/>
              <w:rPr>
                <w:b/>
              </w:rPr>
            </w:pPr>
            <w:r>
              <w:rPr>
                <w:b/>
              </w:rPr>
              <w:t>Clinical Insight Questionnaire</w:t>
            </w:r>
            <w:r w:rsidRPr="009B5BF7">
              <w:rPr>
                <w:b/>
              </w:rPr>
              <w:t xml:space="preserve"> length*</w:t>
            </w:r>
          </w:p>
        </w:tc>
      </w:tr>
      <w:tr w:rsidR="00EE660A" w:rsidRPr="009B5BF7" w14:paraId="0051F054" w14:textId="77777777" w:rsidTr="00EA3B30">
        <w:tc>
          <w:tcPr>
            <w:tcW w:w="1838" w:type="dxa"/>
          </w:tcPr>
          <w:p w14:paraId="634A6276" w14:textId="77777777" w:rsidR="00EE660A" w:rsidRPr="009B5BF7" w:rsidRDefault="00EE660A" w:rsidP="00EA3B30">
            <w:r w:rsidRPr="009B5BF7">
              <w:t>Too short</w:t>
            </w:r>
          </w:p>
        </w:tc>
        <w:tc>
          <w:tcPr>
            <w:tcW w:w="1559" w:type="dxa"/>
          </w:tcPr>
          <w:p w14:paraId="37B044F3" w14:textId="77777777" w:rsidR="00EE660A" w:rsidRPr="009B5BF7" w:rsidRDefault="00EE660A" w:rsidP="00EA3B30">
            <w:r w:rsidRPr="009B5BF7">
              <w:t>2</w:t>
            </w:r>
          </w:p>
        </w:tc>
      </w:tr>
      <w:tr w:rsidR="00EE660A" w:rsidRPr="009B5BF7" w14:paraId="7357FD7B" w14:textId="77777777" w:rsidTr="00EA3B30">
        <w:tc>
          <w:tcPr>
            <w:tcW w:w="1838" w:type="dxa"/>
          </w:tcPr>
          <w:p w14:paraId="627D7605" w14:textId="77777777" w:rsidR="00EE660A" w:rsidRPr="009B5BF7" w:rsidRDefault="00EE660A" w:rsidP="00EA3B30">
            <w:r w:rsidRPr="009B5BF7">
              <w:t>About right</w:t>
            </w:r>
          </w:p>
        </w:tc>
        <w:tc>
          <w:tcPr>
            <w:tcW w:w="1559" w:type="dxa"/>
          </w:tcPr>
          <w:p w14:paraId="02257DCE" w14:textId="77777777" w:rsidR="00EE660A" w:rsidRPr="009B5BF7" w:rsidRDefault="00EE660A" w:rsidP="00EA3B30">
            <w:r w:rsidRPr="009B5BF7">
              <w:t>18</w:t>
            </w:r>
          </w:p>
        </w:tc>
      </w:tr>
      <w:tr w:rsidR="00EE660A" w:rsidRPr="009B5BF7" w14:paraId="19433258" w14:textId="77777777" w:rsidTr="00EA3B30">
        <w:tc>
          <w:tcPr>
            <w:tcW w:w="1838" w:type="dxa"/>
          </w:tcPr>
          <w:p w14:paraId="11A459FD" w14:textId="77777777" w:rsidR="00EE660A" w:rsidRPr="009B5BF7" w:rsidRDefault="00EE660A" w:rsidP="00EA3B30">
            <w:r w:rsidRPr="009B5BF7">
              <w:t>Too long</w:t>
            </w:r>
          </w:p>
        </w:tc>
        <w:tc>
          <w:tcPr>
            <w:tcW w:w="1559" w:type="dxa"/>
          </w:tcPr>
          <w:p w14:paraId="691D0484" w14:textId="77777777" w:rsidR="00EE660A" w:rsidRPr="009B5BF7" w:rsidRDefault="00EE660A" w:rsidP="00EA3B30">
            <w:r w:rsidRPr="009B5BF7">
              <w:t>0</w:t>
            </w:r>
          </w:p>
        </w:tc>
      </w:tr>
    </w:tbl>
    <w:p w14:paraId="41EF0D25" w14:textId="77777777" w:rsidR="00EE660A" w:rsidRDefault="00EE660A" w:rsidP="00EE660A">
      <w:pPr>
        <w:rPr>
          <w:rFonts w:eastAsiaTheme="minorEastAsia"/>
          <w:lang w:eastAsia="zh-CN"/>
        </w:rPr>
      </w:pPr>
    </w:p>
    <w:p w14:paraId="0AD8209B" w14:textId="77777777" w:rsidR="00EE660A" w:rsidRPr="009B5BF7" w:rsidRDefault="00EE660A" w:rsidP="00EE660A">
      <w:pPr>
        <w:rPr>
          <w:rFonts w:eastAsiaTheme="minorEastAsia"/>
          <w:lang w:eastAsia="zh-CN"/>
        </w:rPr>
      </w:pPr>
      <w:r w:rsidRPr="009B5BF7">
        <w:rPr>
          <w:rFonts w:eastAsiaTheme="minorEastAsia"/>
          <w:lang w:eastAsia="zh-CN"/>
        </w:rPr>
        <w:t xml:space="preserve">* </w:t>
      </w:r>
      <w:r>
        <w:rPr>
          <w:rFonts w:eastAsiaTheme="minorEastAsia"/>
          <w:lang w:eastAsia="zh-CN"/>
        </w:rPr>
        <w:t>One</w:t>
      </w:r>
      <w:r w:rsidRPr="009B5BF7">
        <w:rPr>
          <w:rFonts w:eastAsiaTheme="minorEastAsia"/>
          <w:lang w:eastAsia="zh-CN"/>
        </w:rPr>
        <w:t xml:space="preserve"> informant did not answer this question. </w:t>
      </w:r>
    </w:p>
    <w:p w14:paraId="4DB2DB1F" w14:textId="77777777" w:rsidR="0004568C" w:rsidRDefault="0049192A"/>
    <w:sectPr w:rsidR="00045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60A"/>
    <w:rsid w:val="001D648D"/>
    <w:rsid w:val="00273646"/>
    <w:rsid w:val="003E6F70"/>
    <w:rsid w:val="0049192A"/>
    <w:rsid w:val="00B8251C"/>
    <w:rsid w:val="00EE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221F"/>
  <w15:chartTrackingRefBased/>
  <w15:docId w15:val="{77425564-E0F9-4C8A-B854-D565BB76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E660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6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29</Words>
  <Characters>2451</Characters>
  <Application>Microsoft Office Word</Application>
  <DocSecurity>0</DocSecurity>
  <Lines>20</Lines>
  <Paragraphs>5</Paragraphs>
  <ScaleCrop>false</ScaleCrop>
  <Company>University of Edinburgh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ennington</dc:creator>
  <cp:keywords/>
  <dc:description/>
  <cp:lastModifiedBy>Catherine Pennington</cp:lastModifiedBy>
  <cp:revision>2</cp:revision>
  <dcterms:created xsi:type="dcterms:W3CDTF">2025-06-10T13:33:00Z</dcterms:created>
  <dcterms:modified xsi:type="dcterms:W3CDTF">2025-09-08T10:28:00Z</dcterms:modified>
</cp:coreProperties>
</file>